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DC92F" w14:textId="6A72593A" w:rsidR="00D97B30" w:rsidRPr="0044436F" w:rsidRDefault="00071122" w:rsidP="00D97B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D97B30" w:rsidRPr="00AC1F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.</w:t>
      </w:r>
      <w:r w:rsidR="00D97B30" w:rsidRPr="0044436F">
        <w:rPr>
          <w:rFonts w:ascii="Times New Roman" w:hAnsi="Times New Roman" w:cs="Times New Roman"/>
          <w:sz w:val="24"/>
          <w:szCs w:val="24"/>
        </w:rPr>
        <w:t xml:space="preserve"> </w:t>
      </w:r>
      <w:r w:rsidR="004869B0">
        <w:rPr>
          <w:rFonts w:ascii="Times New Roman" w:hAnsi="Times New Roman" w:cs="Times New Roman"/>
          <w:sz w:val="24"/>
          <w:szCs w:val="24"/>
        </w:rPr>
        <w:t>Reported mass drug a</w:t>
      </w:r>
      <w:r w:rsidR="00D97B30">
        <w:rPr>
          <w:rFonts w:ascii="Times New Roman" w:hAnsi="Times New Roman" w:cs="Times New Roman"/>
          <w:sz w:val="24"/>
          <w:szCs w:val="24"/>
        </w:rPr>
        <w:t>dministration</w:t>
      </w:r>
      <w:r w:rsidR="00D97B30" w:rsidRPr="0044436F">
        <w:rPr>
          <w:rFonts w:ascii="Times New Roman" w:hAnsi="Times New Roman" w:cs="Times New Roman"/>
          <w:sz w:val="24"/>
          <w:szCs w:val="24"/>
        </w:rPr>
        <w:t xml:space="preserve"> coverage in the evaluation unit of </w:t>
      </w:r>
      <w:proofErr w:type="spellStart"/>
      <w:r w:rsidR="00D97B30" w:rsidRPr="0044436F">
        <w:rPr>
          <w:rFonts w:ascii="Times New Roman" w:hAnsi="Times New Roman" w:cs="Times New Roman"/>
          <w:sz w:val="24"/>
          <w:szCs w:val="24"/>
        </w:rPr>
        <w:t>Ouin</w:t>
      </w:r>
      <w:r w:rsidR="00D97B30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="00D97B30">
        <w:rPr>
          <w:rFonts w:ascii="Times New Roman" w:hAnsi="Times New Roman" w:cs="Times New Roman"/>
          <w:sz w:val="24"/>
          <w:szCs w:val="24"/>
        </w:rPr>
        <w:t xml:space="preserve"> since 2005. </w:t>
      </w:r>
    </w:p>
    <w:tbl>
      <w:tblPr>
        <w:tblStyle w:val="PlainTable4"/>
        <w:tblW w:w="135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517"/>
        <w:gridCol w:w="964"/>
        <w:gridCol w:w="718"/>
        <w:gridCol w:w="718"/>
        <w:gridCol w:w="718"/>
        <w:gridCol w:w="718"/>
        <w:gridCol w:w="718"/>
        <w:gridCol w:w="718"/>
        <w:gridCol w:w="718"/>
        <w:gridCol w:w="830"/>
        <w:gridCol w:w="718"/>
        <w:gridCol w:w="718"/>
        <w:gridCol w:w="718"/>
        <w:gridCol w:w="718"/>
        <w:gridCol w:w="7"/>
        <w:gridCol w:w="848"/>
        <w:gridCol w:w="6"/>
      </w:tblGrid>
      <w:tr w:rsidR="00D97B30" w:rsidRPr="00E83118" w14:paraId="5799F73C" w14:textId="77777777" w:rsidTr="0048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shd w:val="clear" w:color="auto" w:fill="auto"/>
          </w:tcPr>
          <w:p w14:paraId="7E4BE736" w14:textId="77777777" w:rsidR="00D97B30" w:rsidRPr="00E83118" w:rsidRDefault="00D97B30" w:rsidP="00EE7E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  <w:hideMark/>
          </w:tcPr>
          <w:p w14:paraId="40F20C56" w14:textId="77777777" w:rsidR="00D97B30" w:rsidRPr="00E83118" w:rsidRDefault="00D97B30" w:rsidP="00EE7E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99" w:type="dxa"/>
            <w:gridSpan w:val="14"/>
            <w:shd w:val="clear" w:color="auto" w:fill="auto"/>
            <w:noWrap/>
            <w:hideMark/>
          </w:tcPr>
          <w:p w14:paraId="20D013B0" w14:textId="77777777" w:rsidR="00D97B30" w:rsidRPr="00E83118" w:rsidRDefault="00D97B30" w:rsidP="00EE7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DA coverage (%) by </w:t>
            </w: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Year of treatment</w:t>
            </w:r>
          </w:p>
        </w:tc>
        <w:tc>
          <w:tcPr>
            <w:tcW w:w="854" w:type="dxa"/>
            <w:gridSpan w:val="2"/>
            <w:shd w:val="clear" w:color="auto" w:fill="auto"/>
            <w:noWrap/>
            <w:hideMark/>
          </w:tcPr>
          <w:p w14:paraId="6990159C" w14:textId="77777777" w:rsidR="00D97B30" w:rsidRPr="00E83118" w:rsidRDefault="00D97B30" w:rsidP="00EE7E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97B30" w:rsidRPr="00E83118" w14:paraId="0624A12F" w14:textId="77777777" w:rsidTr="0048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48AE9269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valuation unit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33A946" w14:textId="77777777" w:rsidR="00D97B30" w:rsidRPr="00FB2806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istrict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F1C82F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998054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DCD469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CD74F7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0D2A1B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1529BF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EF595A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43D125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BB7799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E7E581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5C2CD4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3085E0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8CB970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7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8B3006F" w14:textId="77777777" w:rsidR="00D97B30" w:rsidRPr="00FB2806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280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# of MDA rounds</w:t>
            </w:r>
          </w:p>
        </w:tc>
      </w:tr>
      <w:tr w:rsidR="00D97B30" w:rsidRPr="00E83118" w14:paraId="7175A315" w14:textId="77777777" w:rsidTr="004869B0">
        <w:trPr>
          <w:gridAfter w:val="1"/>
          <w:wAfter w:w="6" w:type="dxa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8291E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dja-Ouèrè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E41B5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dja-Ouèrè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BA67B" w14:textId="77777777" w:rsidR="00D97B30" w:rsidRPr="00104D3B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E7B7A" w14:textId="77777777" w:rsidR="00D97B30" w:rsidRPr="00104D3B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B30A" w14:textId="77777777" w:rsidR="00D97B30" w:rsidRPr="00104D3B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8578F" w14:textId="77777777" w:rsidR="00D97B30" w:rsidRPr="00104D3B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3C305" w14:textId="77777777" w:rsidR="00D97B30" w:rsidRPr="00104D3B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D67E4" w14:textId="77777777" w:rsidR="00D97B30" w:rsidRPr="00104D3B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75DD5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3.3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7A393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4.99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B0729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6.18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E71AE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8.14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C0C7B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1.23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7B695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3.67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43B30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4.25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F57BB" w14:textId="77777777" w:rsidR="00D97B30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97B30" w:rsidRPr="00E83118" w14:paraId="1FBA240A" w14:textId="77777777" w:rsidTr="0048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FE4A19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llada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6D8975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llada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3F2852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FA8AF6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B1C98D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8DD2F5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E2C558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B96743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BB21DA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0E579F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6.23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446E23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101.22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422CD3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9.8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BE7B16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9.7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84CC11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6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95702F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86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FD83E8" w14:textId="77777777" w:rsidR="00D97B30" w:rsidRPr="00E83118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97B30" w:rsidRPr="00E83118" w14:paraId="24373890" w14:textId="77777777" w:rsidTr="004869B0">
        <w:trPr>
          <w:gridAfter w:val="1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nil"/>
            </w:tcBorders>
            <w:shd w:val="clear" w:color="auto" w:fill="auto"/>
          </w:tcPr>
          <w:p w14:paraId="4305556C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llada</w:t>
            </w:r>
            <w:proofErr w:type="spellEnd"/>
          </w:p>
        </w:tc>
        <w:tc>
          <w:tcPr>
            <w:tcW w:w="1517" w:type="dxa"/>
            <w:tcBorders>
              <w:top w:val="nil"/>
            </w:tcBorders>
            <w:shd w:val="clear" w:color="auto" w:fill="auto"/>
            <w:noWrap/>
            <w:hideMark/>
          </w:tcPr>
          <w:p w14:paraId="3EAAD625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Kpomassè</w:t>
            </w:r>
            <w:proofErr w:type="spellEnd"/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hideMark/>
          </w:tcPr>
          <w:p w14:paraId="3AE60EFA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26D955E1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7AC05008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3ECB450F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1725178F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05058AE4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40ADFA4F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8.24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6D688C5A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3.5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5EDD48DD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6A411CFA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4.47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5F0182BA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44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58010697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9.3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hideMark/>
          </w:tcPr>
          <w:p w14:paraId="3A66B3B6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3.24</w:t>
            </w:r>
          </w:p>
        </w:tc>
        <w:tc>
          <w:tcPr>
            <w:tcW w:w="855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1091354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97B30" w:rsidRPr="00E83118" w14:paraId="45462A42" w14:textId="77777777" w:rsidTr="0048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shd w:val="clear" w:color="auto" w:fill="auto"/>
          </w:tcPr>
          <w:p w14:paraId="7581A4E1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llada</w:t>
            </w:r>
            <w:proofErr w:type="spellEnd"/>
          </w:p>
        </w:tc>
        <w:tc>
          <w:tcPr>
            <w:tcW w:w="1517" w:type="dxa"/>
            <w:shd w:val="clear" w:color="auto" w:fill="auto"/>
            <w:noWrap/>
            <w:hideMark/>
          </w:tcPr>
          <w:p w14:paraId="099F5144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Ouidah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hideMark/>
          </w:tcPr>
          <w:p w14:paraId="3FFD4531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543812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F8117D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C3A121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095C16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1E7D74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BF8D3B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6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99CBDA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2E459C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62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4313C3B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1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E04CA4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6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E92C0A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6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4B23DF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9.18</w:t>
            </w:r>
          </w:p>
        </w:tc>
        <w:tc>
          <w:tcPr>
            <w:tcW w:w="855" w:type="dxa"/>
            <w:gridSpan w:val="2"/>
            <w:shd w:val="clear" w:color="auto" w:fill="auto"/>
            <w:noWrap/>
            <w:hideMark/>
          </w:tcPr>
          <w:p w14:paraId="13ABEA3F" w14:textId="77777777" w:rsidR="00D97B30" w:rsidRPr="00E83118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97B30" w:rsidRPr="00E83118" w14:paraId="444D9709" w14:textId="77777777" w:rsidTr="004869B0">
        <w:trPr>
          <w:gridAfter w:val="1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2FD008BC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llada</w:t>
            </w:r>
            <w:proofErr w:type="spellEnd"/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EBD735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Torri-</w:t>
            </w: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Bossito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BEDF6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D4CACF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755C3C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605F82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CE5C8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7DE55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2930F5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3.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47F051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8.1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B5CA9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1.1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7E799D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8.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0C5B0B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5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D9B1F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8.3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4E434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4.35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386F8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97B30" w:rsidRPr="00E83118" w14:paraId="539A8073" w14:textId="77777777" w:rsidTr="0048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A7FDEC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gbangnizoun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C535C8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gbangnizoun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ACF4A1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317616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9.6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8C33A3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7.5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A5C19E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4.45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019639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7.85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ED0205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8.00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73304A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67.82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1062BF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54.33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A90763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1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8D3E2C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4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971CB1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7.7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346BC5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6.80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174A9E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7.24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967886" w14:textId="77777777" w:rsidR="00D97B30" w:rsidRPr="00E83118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D97B30" w:rsidRPr="00E83118" w14:paraId="4CCBC40B" w14:textId="77777777" w:rsidTr="004869B0">
        <w:trPr>
          <w:gridAfter w:val="1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3E9876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Agbangnizoun</w:t>
            </w:r>
            <w:proofErr w:type="spellEnd"/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6BDB28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Zogbodomey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C363C6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D77F63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3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3EFEB7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0.5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BE6ECC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7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AD6A6B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6.4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D84A55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73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A89950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5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0E6468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2.72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2EDB86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65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A8732F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6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577AD7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1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103663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10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035B38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3.43</w:t>
            </w:r>
          </w:p>
        </w:tc>
        <w:tc>
          <w:tcPr>
            <w:tcW w:w="8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CF325B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D97B30" w:rsidRPr="00E83118" w14:paraId="67862422" w14:textId="77777777" w:rsidTr="0048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CC4EB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Bonou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8B4CEE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Bonou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130CF8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E55D03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2E0A8A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5730CB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F79B5C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0FFA6D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0717EB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7.59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2D50A3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5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7B54E1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67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742982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6.47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693E0A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5.06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7DC8FF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4.63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949D6D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88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6840AF" w14:textId="77777777" w:rsidR="00D97B30" w:rsidRPr="00E83118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97B30" w:rsidRPr="00E83118" w14:paraId="54734EB6" w14:textId="77777777" w:rsidTr="004869B0">
        <w:trPr>
          <w:gridAfter w:val="1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20250CC9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Ouinhi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84C17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Covè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3BFCB9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7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5B3466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61C2D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3AC35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12607E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0CC08E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3C7F3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8.9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5A903D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9.8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5C61A2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1.1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1A45CA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4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42A3B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0.1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04D6BA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AE6760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0.32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0A47F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D97B30" w:rsidRPr="00E83118" w14:paraId="4EBD6ACF" w14:textId="77777777" w:rsidTr="0048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shd w:val="clear" w:color="auto" w:fill="auto"/>
          </w:tcPr>
          <w:p w14:paraId="669F8D42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Ouinhi</w:t>
            </w:r>
            <w:proofErr w:type="spellEnd"/>
          </w:p>
        </w:tc>
        <w:tc>
          <w:tcPr>
            <w:tcW w:w="1517" w:type="dxa"/>
            <w:shd w:val="clear" w:color="auto" w:fill="auto"/>
            <w:noWrap/>
            <w:hideMark/>
          </w:tcPr>
          <w:p w14:paraId="11FB0175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Ouinhi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hideMark/>
          </w:tcPr>
          <w:p w14:paraId="6573AF3B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166073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1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7ED279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1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5D5CB9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8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BB0D35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9.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F68896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9.6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E2D6A1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6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50CD29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8.2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CDB5C3D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68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6E486F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4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DD8D9B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8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18E77DC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1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98F2D5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46</w:t>
            </w:r>
          </w:p>
        </w:tc>
        <w:tc>
          <w:tcPr>
            <w:tcW w:w="855" w:type="dxa"/>
            <w:gridSpan w:val="2"/>
            <w:shd w:val="clear" w:color="auto" w:fill="auto"/>
            <w:noWrap/>
            <w:hideMark/>
          </w:tcPr>
          <w:p w14:paraId="13A8D343" w14:textId="77777777" w:rsidR="00D97B30" w:rsidRPr="00E83118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D97B30" w:rsidRPr="00E83118" w14:paraId="39014C46" w14:textId="77777777" w:rsidTr="004869B0">
        <w:trPr>
          <w:gridAfter w:val="1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shd w:val="clear" w:color="auto" w:fill="auto"/>
          </w:tcPr>
          <w:p w14:paraId="53B76D40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Ouinhi</w:t>
            </w:r>
            <w:proofErr w:type="spellEnd"/>
          </w:p>
        </w:tc>
        <w:tc>
          <w:tcPr>
            <w:tcW w:w="1517" w:type="dxa"/>
            <w:shd w:val="clear" w:color="auto" w:fill="auto"/>
            <w:noWrap/>
            <w:hideMark/>
          </w:tcPr>
          <w:p w14:paraId="3EE7193A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Zagnanado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hideMark/>
          </w:tcPr>
          <w:p w14:paraId="42BF8BE7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6701D9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7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BEAF03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3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14CBD04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9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FBFB67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2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E853B1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2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DF8CC2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8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27D80C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8.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D9841F0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9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267E83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7.1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D037D7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0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FAFB31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5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83303C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7.61</w:t>
            </w:r>
          </w:p>
        </w:tc>
        <w:tc>
          <w:tcPr>
            <w:tcW w:w="855" w:type="dxa"/>
            <w:gridSpan w:val="2"/>
            <w:shd w:val="clear" w:color="auto" w:fill="auto"/>
            <w:noWrap/>
            <w:hideMark/>
          </w:tcPr>
          <w:p w14:paraId="3CDE58CC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D97B30" w:rsidRPr="00E83118" w14:paraId="461015F6" w14:textId="77777777" w:rsidTr="0048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01D7DBD2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Ouinhi</w:t>
            </w:r>
            <w:proofErr w:type="spellEnd"/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8B837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Za-Kpota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600746" w14:textId="77777777" w:rsidR="00D97B30" w:rsidRPr="00E83118" w:rsidRDefault="00D97B30" w:rsidP="00EE7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3EB7C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8.8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DD2D4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1.6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E069A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9.2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9017E4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0.2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F1466C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9.9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274060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4.5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DD83FB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9.6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D2912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0.2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BD7F2B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7.7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C45031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4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452AC9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6.0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8749B2" w14:textId="77777777" w:rsidR="00D97B30" w:rsidRPr="00E83118" w:rsidRDefault="00D97B30" w:rsidP="00EE7E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4.90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2301FC" w14:textId="77777777" w:rsidR="00D97B30" w:rsidRPr="00E83118" w:rsidRDefault="00D97B30" w:rsidP="00EE7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D97B30" w:rsidRPr="00E83118" w14:paraId="2FF5F121" w14:textId="77777777" w:rsidTr="004869B0">
        <w:trPr>
          <w:gridAfter w:val="1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74A0B" w14:textId="77777777" w:rsidR="00D97B30" w:rsidRPr="00E83118" w:rsidRDefault="00D97B30" w:rsidP="00EE7E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Parakou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50735E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Parakou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66C239" w14:textId="77777777" w:rsidR="00D97B30" w:rsidRPr="00E83118" w:rsidRDefault="00D97B30" w:rsidP="00EE7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360630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980E1E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6274F4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2DAF9A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B65D31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No MD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220E1E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8.83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84A117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0.4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24C37F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213.73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6CDEAA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7.18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A6FF97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6.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A829E9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88.18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5C9242" w14:textId="77777777" w:rsidR="00D97B30" w:rsidRPr="00E83118" w:rsidRDefault="00D97B30" w:rsidP="00EE7E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91.20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63B3CF" w14:textId="77777777" w:rsidR="00D97B30" w:rsidRPr="00E83118" w:rsidRDefault="00D97B30" w:rsidP="00EE7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311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</w:tbl>
    <w:p w14:paraId="09304C3E" w14:textId="77777777" w:rsidR="00D97CC2" w:rsidRPr="00D97CC2" w:rsidRDefault="004869B0" w:rsidP="004869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%): Percentage; #: Number; MDA: Mass drug administration. Some of the coverages reported here are above 100%, indicating the challenges faced by NCPCD during MDA implementation. </w:t>
      </w:r>
    </w:p>
    <w:sectPr w:rsidR="00D97CC2" w:rsidRPr="00D97CC2" w:rsidSect="008716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B30"/>
    <w:rsid w:val="000101ED"/>
    <w:rsid w:val="00071122"/>
    <w:rsid w:val="002034C7"/>
    <w:rsid w:val="004869B0"/>
    <w:rsid w:val="004D2897"/>
    <w:rsid w:val="00605DCF"/>
    <w:rsid w:val="00664496"/>
    <w:rsid w:val="008716B9"/>
    <w:rsid w:val="00AC34F3"/>
    <w:rsid w:val="00CD50DB"/>
    <w:rsid w:val="00D97B30"/>
    <w:rsid w:val="00D97CC2"/>
    <w:rsid w:val="00DF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551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97B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7B30"/>
  </w:style>
  <w:style w:type="paragraph" w:styleId="BalloonText">
    <w:name w:val="Balloon Text"/>
    <w:basedOn w:val="Normal"/>
    <w:link w:val="BalloonTextChar"/>
    <w:uiPriority w:val="99"/>
    <w:semiHidden/>
    <w:unhideWhenUsed/>
    <w:rsid w:val="00071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1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06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0T09:02:00Z</dcterms:created>
  <dcterms:modified xsi:type="dcterms:W3CDTF">2019-05-20T09:02:00Z</dcterms:modified>
</cp:coreProperties>
</file>